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401D" w:rsidRDefault="00172EE3" w:rsidP="00CE401D">
      <w:pPr>
        <w:spacing w:after="0" w:line="240" w:lineRule="auto"/>
        <w:rPr>
          <w:b/>
        </w:rPr>
      </w:pPr>
      <w:r>
        <w:rPr>
          <w:b/>
        </w:rPr>
        <w:t xml:space="preserve">Additional file </w:t>
      </w:r>
      <w:proofErr w:type="gramStart"/>
      <w:r w:rsidR="007F1808">
        <w:rPr>
          <w:b/>
        </w:rPr>
        <w:t>5  Primers</w:t>
      </w:r>
      <w:proofErr w:type="gramEnd"/>
      <w:r w:rsidR="007F1808">
        <w:rPr>
          <w:b/>
        </w:rPr>
        <w:t xml:space="preserve"> for PCR and </w:t>
      </w:r>
      <w:proofErr w:type="spellStart"/>
      <w:r w:rsidR="007F1808">
        <w:rPr>
          <w:b/>
        </w:rPr>
        <w:t>oligonucleotides</w:t>
      </w:r>
      <w:proofErr w:type="spellEnd"/>
      <w:r w:rsidR="007F1808">
        <w:rPr>
          <w:b/>
        </w:rPr>
        <w:t xml:space="preserve"> for EMSAs</w:t>
      </w:r>
    </w:p>
    <w:p w:rsidR="00CE401D" w:rsidRDefault="00CE401D" w:rsidP="00CE401D">
      <w:pPr>
        <w:spacing w:after="0" w:line="240" w:lineRule="auto"/>
        <w:rPr>
          <w:b/>
        </w:rPr>
      </w:pPr>
    </w:p>
    <w:p w:rsidR="007F1808" w:rsidRDefault="007F1808" w:rsidP="00CE401D">
      <w:pPr>
        <w:spacing w:after="0" w:line="240" w:lineRule="auto"/>
        <w:rPr>
          <w:b/>
        </w:rPr>
      </w:pPr>
      <w:r>
        <w:rPr>
          <w:b/>
        </w:rPr>
        <w:t>Primers</w:t>
      </w:r>
    </w:p>
    <w:tbl>
      <w:tblPr>
        <w:tblStyle w:val="TableGrid"/>
        <w:tblW w:w="0" w:type="auto"/>
        <w:tblLook w:val="04A0"/>
      </w:tblPr>
      <w:tblGrid>
        <w:gridCol w:w="828"/>
        <w:gridCol w:w="3420"/>
      </w:tblGrid>
      <w:tr w:rsidR="00CE401D" w:rsidTr="00CE401D">
        <w:tc>
          <w:tcPr>
            <w:tcW w:w="828" w:type="dxa"/>
          </w:tcPr>
          <w:p w:rsidR="00CE401D" w:rsidRPr="00EE0D29" w:rsidRDefault="00CE401D">
            <w:r w:rsidRPr="00EE0D29">
              <w:t>MXAN</w:t>
            </w:r>
          </w:p>
        </w:tc>
        <w:tc>
          <w:tcPr>
            <w:tcW w:w="3420" w:type="dxa"/>
          </w:tcPr>
          <w:p w:rsidR="00CE401D" w:rsidRPr="007F1808" w:rsidRDefault="00CE401D">
            <w:r>
              <w:t>Sequence</w:t>
            </w:r>
          </w:p>
        </w:tc>
      </w:tr>
      <w:tr w:rsidR="00CE401D" w:rsidTr="00CE401D">
        <w:tc>
          <w:tcPr>
            <w:tcW w:w="828" w:type="dxa"/>
          </w:tcPr>
          <w:p w:rsidR="00CE401D" w:rsidRPr="00EE0D29" w:rsidRDefault="00CE401D" w:rsidP="007F1808">
            <w:r w:rsidRPr="00EE0D29">
              <w:t>4360</w:t>
            </w:r>
          </w:p>
        </w:tc>
        <w:tc>
          <w:tcPr>
            <w:tcW w:w="3420" w:type="dxa"/>
          </w:tcPr>
          <w:p w:rsidR="00CE401D" w:rsidRDefault="00CE401D" w:rsidP="007F1808">
            <w:r>
              <w:t>CCTCCACCGCGAAGCCAG</w:t>
            </w:r>
          </w:p>
          <w:p w:rsidR="00CE401D" w:rsidRDefault="00CE401D" w:rsidP="007F1808">
            <w:pPr>
              <w:rPr>
                <w:b/>
              </w:rPr>
            </w:pPr>
            <w:r>
              <w:t>GTGGGCATCCACGAAGCGC</w:t>
            </w:r>
          </w:p>
        </w:tc>
      </w:tr>
      <w:tr w:rsidR="00CE401D" w:rsidTr="00CE401D">
        <w:tc>
          <w:tcPr>
            <w:tcW w:w="828" w:type="dxa"/>
          </w:tcPr>
          <w:p w:rsidR="00CE401D" w:rsidRPr="00EE0D29" w:rsidRDefault="00CE401D" w:rsidP="007F1808">
            <w:r w:rsidRPr="00EE0D29">
              <w:t>6247</w:t>
            </w:r>
          </w:p>
        </w:tc>
        <w:tc>
          <w:tcPr>
            <w:tcW w:w="3420" w:type="dxa"/>
          </w:tcPr>
          <w:p w:rsidR="00CE401D" w:rsidRDefault="00CE401D" w:rsidP="007F1808">
            <w:r>
              <w:t>GAGCAATACGGCGCACGG</w:t>
            </w:r>
          </w:p>
          <w:p w:rsidR="00CE401D" w:rsidRDefault="00CE401D" w:rsidP="007F1808">
            <w:pPr>
              <w:rPr>
                <w:b/>
              </w:rPr>
            </w:pPr>
            <w:r>
              <w:t>CCAGGGAACGTAGAAGTCTG</w:t>
            </w:r>
          </w:p>
        </w:tc>
      </w:tr>
      <w:tr w:rsidR="00CE401D" w:rsidTr="00CE401D">
        <w:tc>
          <w:tcPr>
            <w:tcW w:w="828" w:type="dxa"/>
          </w:tcPr>
          <w:p w:rsidR="00CE401D" w:rsidRPr="00EE0D29" w:rsidRDefault="00CE401D" w:rsidP="007F1808">
            <w:r w:rsidRPr="00EE0D29">
              <w:t>5802</w:t>
            </w:r>
          </w:p>
        </w:tc>
        <w:tc>
          <w:tcPr>
            <w:tcW w:w="3420" w:type="dxa"/>
          </w:tcPr>
          <w:p w:rsidR="00CE401D" w:rsidRDefault="00CE401D" w:rsidP="007F1808">
            <w:r>
              <w:t>GCTTCTTCCACCTCATATACATGGTCC</w:t>
            </w:r>
          </w:p>
          <w:p w:rsidR="00CE401D" w:rsidRDefault="00CE401D" w:rsidP="007F1808">
            <w:pPr>
              <w:rPr>
                <w:b/>
              </w:rPr>
            </w:pPr>
            <w:r>
              <w:t>CGAGCTCCTGTGAACCGAAG</w:t>
            </w:r>
          </w:p>
        </w:tc>
      </w:tr>
      <w:tr w:rsidR="00CE401D" w:rsidTr="00CE401D">
        <w:tc>
          <w:tcPr>
            <w:tcW w:w="828" w:type="dxa"/>
          </w:tcPr>
          <w:p w:rsidR="00CE401D" w:rsidRPr="00EE0D29" w:rsidRDefault="00EE0D29" w:rsidP="007F1808">
            <w:r>
              <w:t>0</w:t>
            </w:r>
            <w:r w:rsidR="00CE401D" w:rsidRPr="00EE0D29">
              <w:t>524</w:t>
            </w:r>
          </w:p>
        </w:tc>
        <w:tc>
          <w:tcPr>
            <w:tcW w:w="3420" w:type="dxa"/>
          </w:tcPr>
          <w:p w:rsidR="00CE401D" w:rsidRDefault="00CE401D" w:rsidP="007F1808">
            <w:r>
              <w:t>ATCGAGGAGTCCGCAGGCAC</w:t>
            </w:r>
          </w:p>
          <w:p w:rsidR="00CE401D" w:rsidRDefault="00CE401D" w:rsidP="007F1808">
            <w:pPr>
              <w:rPr>
                <w:b/>
              </w:rPr>
            </w:pPr>
            <w:r>
              <w:t>CGTTGAACAATCTATACACGC</w:t>
            </w:r>
          </w:p>
        </w:tc>
      </w:tr>
      <w:tr w:rsidR="00CE401D" w:rsidTr="00CE401D">
        <w:tc>
          <w:tcPr>
            <w:tcW w:w="828" w:type="dxa"/>
          </w:tcPr>
          <w:p w:rsidR="00CE401D" w:rsidRPr="00EE0D29" w:rsidRDefault="00CE401D" w:rsidP="007F1808">
            <w:r w:rsidRPr="00EE0D29">
              <w:t>5125</w:t>
            </w:r>
          </w:p>
        </w:tc>
        <w:tc>
          <w:tcPr>
            <w:tcW w:w="3420" w:type="dxa"/>
          </w:tcPr>
          <w:p w:rsidR="00CE401D" w:rsidRPr="00047F14" w:rsidRDefault="00CE401D" w:rsidP="007F1808">
            <w:r>
              <w:t>CTGCTCCGACACTCATGCCC</w:t>
            </w:r>
          </w:p>
          <w:p w:rsidR="00CE401D" w:rsidRPr="00047F14" w:rsidRDefault="00CE401D" w:rsidP="007F1808">
            <w:r>
              <w:t>GGCGAACGGGACTTTCCTTC</w:t>
            </w:r>
          </w:p>
        </w:tc>
      </w:tr>
      <w:tr w:rsidR="00CE401D" w:rsidTr="00CE401D">
        <w:tc>
          <w:tcPr>
            <w:tcW w:w="828" w:type="dxa"/>
          </w:tcPr>
          <w:p w:rsidR="00CE401D" w:rsidRPr="00EE0D29" w:rsidRDefault="00CE401D" w:rsidP="007F1808">
            <w:r w:rsidRPr="00EE0D29">
              <w:t>4147</w:t>
            </w:r>
          </w:p>
        </w:tc>
        <w:tc>
          <w:tcPr>
            <w:tcW w:w="3420" w:type="dxa"/>
          </w:tcPr>
          <w:p w:rsidR="00CE401D" w:rsidRDefault="00CE401D" w:rsidP="007F1808">
            <w:r>
              <w:t>GGAATATGTTTCCCTGGCCG</w:t>
            </w:r>
          </w:p>
          <w:p w:rsidR="00CE401D" w:rsidRDefault="00CE401D" w:rsidP="007F1808">
            <w:pPr>
              <w:rPr>
                <w:b/>
              </w:rPr>
            </w:pPr>
            <w:r>
              <w:t>GAATAGAGCGGGTCCAGATG</w:t>
            </w:r>
          </w:p>
        </w:tc>
      </w:tr>
      <w:tr w:rsidR="00CE401D" w:rsidTr="00CE401D">
        <w:tc>
          <w:tcPr>
            <w:tcW w:w="828" w:type="dxa"/>
          </w:tcPr>
          <w:p w:rsidR="00CE401D" w:rsidRPr="00EE0D29" w:rsidRDefault="00CE401D" w:rsidP="007F1808">
            <w:r w:rsidRPr="00EE0D29">
              <w:t>3117</w:t>
            </w:r>
          </w:p>
        </w:tc>
        <w:tc>
          <w:tcPr>
            <w:tcW w:w="3420" w:type="dxa"/>
          </w:tcPr>
          <w:p w:rsidR="00CE401D" w:rsidRDefault="00CE401D" w:rsidP="007F1808">
            <w:r w:rsidRPr="003701C1">
              <w:t>GTTGACAGACAGCGCCGTG</w:t>
            </w:r>
          </w:p>
          <w:p w:rsidR="00CE401D" w:rsidRPr="003701C1" w:rsidRDefault="00CE401D" w:rsidP="007F1808">
            <w:r w:rsidRPr="003701C1">
              <w:t>CCCCAATGGGAGTGTCCAG</w:t>
            </w:r>
          </w:p>
        </w:tc>
      </w:tr>
      <w:tr w:rsidR="00CE401D" w:rsidTr="00CE401D">
        <w:tc>
          <w:tcPr>
            <w:tcW w:w="828" w:type="dxa"/>
          </w:tcPr>
          <w:p w:rsidR="00CE401D" w:rsidRPr="00EE0D29" w:rsidRDefault="00CE401D" w:rsidP="007F1808">
            <w:r w:rsidRPr="00EE0D29">
              <w:t>3993</w:t>
            </w:r>
          </w:p>
        </w:tc>
        <w:tc>
          <w:tcPr>
            <w:tcW w:w="3420" w:type="dxa"/>
          </w:tcPr>
          <w:p w:rsidR="00CE401D" w:rsidRDefault="00CE401D" w:rsidP="007F1808">
            <w:r>
              <w:t>GACTTCCGAGGAACCCTGG</w:t>
            </w:r>
          </w:p>
          <w:p w:rsidR="00CE401D" w:rsidRDefault="00CE401D" w:rsidP="007F1808">
            <w:pPr>
              <w:rPr>
                <w:b/>
              </w:rPr>
            </w:pPr>
            <w:r>
              <w:t>GTCTTCCTTGTTGATGAGCC</w:t>
            </w:r>
          </w:p>
        </w:tc>
      </w:tr>
      <w:tr w:rsidR="00CE401D" w:rsidTr="00CE401D">
        <w:tc>
          <w:tcPr>
            <w:tcW w:w="828" w:type="dxa"/>
          </w:tcPr>
          <w:p w:rsidR="00CE401D" w:rsidRPr="00EE0D29" w:rsidRDefault="00CE401D" w:rsidP="007F1808">
            <w:r w:rsidRPr="00EE0D29">
              <w:t>1710</w:t>
            </w:r>
          </w:p>
        </w:tc>
        <w:tc>
          <w:tcPr>
            <w:tcW w:w="3420" w:type="dxa"/>
          </w:tcPr>
          <w:p w:rsidR="00CE401D" w:rsidRDefault="00CE401D" w:rsidP="007F1808">
            <w:r>
              <w:t>CTCTTTGCCATCGATTGCAG</w:t>
            </w:r>
          </w:p>
          <w:p w:rsidR="00CE401D" w:rsidRDefault="00CE401D" w:rsidP="007F1808">
            <w:pPr>
              <w:rPr>
                <w:b/>
              </w:rPr>
            </w:pPr>
            <w:r>
              <w:t>GGATTTGCCTTTGCACCTCC</w:t>
            </w:r>
          </w:p>
        </w:tc>
      </w:tr>
      <w:tr w:rsidR="00CE401D" w:rsidTr="00CE401D">
        <w:tc>
          <w:tcPr>
            <w:tcW w:w="828" w:type="dxa"/>
          </w:tcPr>
          <w:p w:rsidR="00CE401D" w:rsidRPr="00EE0D29" w:rsidRDefault="00CE401D" w:rsidP="007F1808">
            <w:r w:rsidRPr="00EE0D29">
              <w:t>6947</w:t>
            </w:r>
          </w:p>
        </w:tc>
        <w:tc>
          <w:tcPr>
            <w:tcW w:w="3420" w:type="dxa"/>
          </w:tcPr>
          <w:p w:rsidR="00CE401D" w:rsidRDefault="00CE401D" w:rsidP="007F1808">
            <w:r>
              <w:t>GCACAGCGAGCACCTGTC</w:t>
            </w:r>
          </w:p>
          <w:p w:rsidR="00CE401D" w:rsidRDefault="00CE401D" w:rsidP="007F1808">
            <w:pPr>
              <w:rPr>
                <w:b/>
              </w:rPr>
            </w:pPr>
            <w:r>
              <w:t>GTACCAACTCGCGCACGTC</w:t>
            </w:r>
          </w:p>
        </w:tc>
      </w:tr>
      <w:tr w:rsidR="00CE401D" w:rsidTr="00CE401D">
        <w:tc>
          <w:tcPr>
            <w:tcW w:w="828" w:type="dxa"/>
          </w:tcPr>
          <w:p w:rsidR="00CE401D" w:rsidRPr="00EE0D29" w:rsidRDefault="00CE401D" w:rsidP="007F1808">
            <w:r w:rsidRPr="00EE0D29">
              <w:t>5208</w:t>
            </w:r>
          </w:p>
        </w:tc>
        <w:tc>
          <w:tcPr>
            <w:tcW w:w="3420" w:type="dxa"/>
          </w:tcPr>
          <w:p w:rsidR="00CE401D" w:rsidRDefault="00CE401D" w:rsidP="007F1808">
            <w:r>
              <w:t>GCTTCTTCCTGGTCGCTGC</w:t>
            </w:r>
          </w:p>
          <w:p w:rsidR="00CE401D" w:rsidRDefault="00CE401D" w:rsidP="007F1808">
            <w:pPr>
              <w:rPr>
                <w:b/>
              </w:rPr>
            </w:pPr>
            <w:r>
              <w:t>CCTCTACTTTGGAACCGGTC</w:t>
            </w:r>
          </w:p>
        </w:tc>
      </w:tr>
      <w:tr w:rsidR="00CE401D" w:rsidTr="00CE401D">
        <w:tc>
          <w:tcPr>
            <w:tcW w:w="828" w:type="dxa"/>
          </w:tcPr>
          <w:p w:rsidR="00CE401D" w:rsidRPr="00EE0D29" w:rsidRDefault="00CE401D" w:rsidP="007F1808">
            <w:r w:rsidRPr="00EE0D29">
              <w:t>6500</w:t>
            </w:r>
          </w:p>
        </w:tc>
        <w:tc>
          <w:tcPr>
            <w:tcW w:w="3420" w:type="dxa"/>
          </w:tcPr>
          <w:p w:rsidR="00CE401D" w:rsidRDefault="00CE401D" w:rsidP="007F1808">
            <w:r>
              <w:t>GTCCACGTCACACCGCATG</w:t>
            </w:r>
          </w:p>
          <w:p w:rsidR="00CE401D" w:rsidRDefault="00CE401D" w:rsidP="007F1808">
            <w:pPr>
              <w:rPr>
                <w:b/>
              </w:rPr>
            </w:pPr>
            <w:r>
              <w:t>GTGCGCTGGAGAAACGCC</w:t>
            </w:r>
          </w:p>
        </w:tc>
      </w:tr>
      <w:tr w:rsidR="00CE401D" w:rsidTr="00CE401D">
        <w:tc>
          <w:tcPr>
            <w:tcW w:w="828" w:type="dxa"/>
          </w:tcPr>
          <w:p w:rsidR="00CE401D" w:rsidRPr="00EE0D29" w:rsidRDefault="00CE401D" w:rsidP="007F1808">
            <w:r w:rsidRPr="00EE0D29">
              <w:t>4149</w:t>
            </w:r>
          </w:p>
        </w:tc>
        <w:tc>
          <w:tcPr>
            <w:tcW w:w="3420" w:type="dxa"/>
          </w:tcPr>
          <w:p w:rsidR="00CE401D" w:rsidRDefault="00CE401D" w:rsidP="007F1808">
            <w:r>
              <w:t>CGAGCCGCTGTATTCGCTC</w:t>
            </w:r>
          </w:p>
          <w:p w:rsidR="00CE401D" w:rsidRDefault="00CE401D" w:rsidP="007F1808">
            <w:pPr>
              <w:rPr>
                <w:b/>
              </w:rPr>
            </w:pPr>
            <w:r>
              <w:t>CAAGGTGATGATGTGCGTCG</w:t>
            </w:r>
          </w:p>
        </w:tc>
      </w:tr>
      <w:tr w:rsidR="00CE401D" w:rsidTr="00CE401D">
        <w:tc>
          <w:tcPr>
            <w:tcW w:w="828" w:type="dxa"/>
          </w:tcPr>
          <w:p w:rsidR="00CE401D" w:rsidRPr="00EE0D29" w:rsidRDefault="00CE401D" w:rsidP="007F1808">
            <w:r w:rsidRPr="00EE0D29">
              <w:t>2902</w:t>
            </w:r>
          </w:p>
        </w:tc>
        <w:tc>
          <w:tcPr>
            <w:tcW w:w="3420" w:type="dxa"/>
          </w:tcPr>
          <w:p w:rsidR="00CE401D" w:rsidRDefault="00CE401D" w:rsidP="007F1808">
            <w:r>
              <w:t>GCTCGTTTGCTTGTTGATACC</w:t>
            </w:r>
          </w:p>
          <w:p w:rsidR="00CE401D" w:rsidRDefault="00CE401D" w:rsidP="007F1808">
            <w:pPr>
              <w:rPr>
                <w:b/>
              </w:rPr>
            </w:pPr>
            <w:r>
              <w:t>CCGTCTCACTGATGTTGACG</w:t>
            </w:r>
          </w:p>
        </w:tc>
      </w:tr>
      <w:tr w:rsidR="00CE401D" w:rsidTr="00CE401D">
        <w:tc>
          <w:tcPr>
            <w:tcW w:w="828" w:type="dxa"/>
          </w:tcPr>
          <w:p w:rsidR="00CE401D" w:rsidRPr="00EE0D29" w:rsidRDefault="00CE401D" w:rsidP="007F1808">
            <w:r w:rsidRPr="00EE0D29">
              <w:t>5123</w:t>
            </w:r>
          </w:p>
        </w:tc>
        <w:tc>
          <w:tcPr>
            <w:tcW w:w="3420" w:type="dxa"/>
          </w:tcPr>
          <w:p w:rsidR="00CE401D" w:rsidRDefault="00CE401D" w:rsidP="007F1808">
            <w:r>
              <w:t>GAAGACCAGCGCGTACAGG</w:t>
            </w:r>
          </w:p>
          <w:p w:rsidR="00CE401D" w:rsidRDefault="00CE401D" w:rsidP="007F1808">
            <w:pPr>
              <w:rPr>
                <w:b/>
              </w:rPr>
            </w:pPr>
            <w:r>
              <w:t>CTCGTTTACGAACTCGTCTG</w:t>
            </w:r>
          </w:p>
        </w:tc>
      </w:tr>
      <w:tr w:rsidR="00CE401D" w:rsidTr="00CE401D">
        <w:tc>
          <w:tcPr>
            <w:tcW w:w="828" w:type="dxa"/>
          </w:tcPr>
          <w:p w:rsidR="00CE401D" w:rsidRPr="00EE0D29" w:rsidRDefault="00CE401D" w:rsidP="007F1808">
            <w:r w:rsidRPr="00EE0D29">
              <w:t>5783</w:t>
            </w:r>
          </w:p>
        </w:tc>
        <w:tc>
          <w:tcPr>
            <w:tcW w:w="3420" w:type="dxa"/>
          </w:tcPr>
          <w:p w:rsidR="00CE401D" w:rsidRDefault="00CE401D" w:rsidP="007F1808">
            <w:r>
              <w:t>GATTAGCACTACGCATGCCAAC</w:t>
            </w:r>
          </w:p>
          <w:p w:rsidR="00CE401D" w:rsidRDefault="00CE401D" w:rsidP="007F1808">
            <w:pPr>
              <w:rPr>
                <w:b/>
              </w:rPr>
            </w:pPr>
            <w:r>
              <w:t>CTTTCGTTCCGTTCATTCCGC</w:t>
            </w:r>
          </w:p>
        </w:tc>
      </w:tr>
    </w:tbl>
    <w:p w:rsidR="00CE401D" w:rsidRDefault="00CE401D" w:rsidP="00CE401D">
      <w:pPr>
        <w:spacing w:after="0" w:line="240" w:lineRule="auto"/>
        <w:rPr>
          <w:b/>
        </w:rPr>
      </w:pPr>
    </w:p>
    <w:p w:rsidR="007F1808" w:rsidRDefault="00CE401D" w:rsidP="00CE401D">
      <w:pPr>
        <w:spacing w:after="0" w:line="240" w:lineRule="auto"/>
        <w:rPr>
          <w:b/>
        </w:rPr>
      </w:pPr>
      <w:proofErr w:type="spellStart"/>
      <w:r>
        <w:rPr>
          <w:b/>
        </w:rPr>
        <w:t>Oligonucleotides</w:t>
      </w:r>
      <w:proofErr w:type="spellEnd"/>
    </w:p>
    <w:tbl>
      <w:tblPr>
        <w:tblStyle w:val="TableGrid"/>
        <w:tblW w:w="6318" w:type="dxa"/>
        <w:tblLayout w:type="fixed"/>
        <w:tblLook w:val="04A0"/>
      </w:tblPr>
      <w:tblGrid>
        <w:gridCol w:w="918"/>
        <w:gridCol w:w="5400"/>
      </w:tblGrid>
      <w:tr w:rsidR="00CE401D" w:rsidTr="00EE0D29">
        <w:tc>
          <w:tcPr>
            <w:tcW w:w="918" w:type="dxa"/>
          </w:tcPr>
          <w:p w:rsidR="00CE401D" w:rsidRPr="00EE0D29" w:rsidRDefault="00CE401D" w:rsidP="00537EEF">
            <w:r w:rsidRPr="00EE0D29">
              <w:t>MXAN</w:t>
            </w:r>
          </w:p>
        </w:tc>
        <w:tc>
          <w:tcPr>
            <w:tcW w:w="5400" w:type="dxa"/>
          </w:tcPr>
          <w:p w:rsidR="00CE401D" w:rsidRPr="00A55DA2" w:rsidRDefault="00CE401D" w:rsidP="00CE401D">
            <w:pPr>
              <w:rPr>
                <w:vertAlign w:val="superscript"/>
              </w:rPr>
            </w:pPr>
            <w:proofErr w:type="spellStart"/>
            <w:r>
              <w:t>Sequence</w:t>
            </w:r>
            <w:r w:rsidR="00A55DA2">
              <w:rPr>
                <w:vertAlign w:val="superscript"/>
              </w:rPr>
              <w:t>a</w:t>
            </w:r>
            <w:proofErr w:type="spellEnd"/>
          </w:p>
        </w:tc>
      </w:tr>
      <w:tr w:rsidR="00CE401D" w:rsidTr="00EE0D29">
        <w:tc>
          <w:tcPr>
            <w:tcW w:w="918" w:type="dxa"/>
          </w:tcPr>
          <w:p w:rsidR="00CE401D" w:rsidRPr="00EE0D29" w:rsidRDefault="00CE401D" w:rsidP="00537EEF">
            <w:r w:rsidRPr="00EE0D29">
              <w:t>4360</w:t>
            </w:r>
          </w:p>
        </w:tc>
        <w:tc>
          <w:tcPr>
            <w:tcW w:w="5400" w:type="dxa"/>
          </w:tcPr>
          <w:p w:rsidR="00CE401D" w:rsidRDefault="00DD0CF2" w:rsidP="00CE401D">
            <w:r>
              <w:t>GTTCATCGGGTC</w:t>
            </w:r>
            <w:r w:rsidRPr="00A55DA2">
              <w:rPr>
                <w:highlight w:val="yellow"/>
              </w:rPr>
              <w:t>TGTCACATAGGCGAC</w:t>
            </w:r>
            <w:r>
              <w:t>ACCCTGCTCCGC</w:t>
            </w:r>
          </w:p>
          <w:p w:rsidR="00DD0CF2" w:rsidRDefault="00DD0CF2" w:rsidP="00CE401D">
            <w:pPr>
              <w:rPr>
                <w:b/>
              </w:rPr>
            </w:pPr>
            <w:r>
              <w:t>GCGGAGCAGGGTGTCGCCTATGTGACAGACCCGATGAAC</w:t>
            </w:r>
          </w:p>
        </w:tc>
      </w:tr>
      <w:tr w:rsidR="00CE401D" w:rsidTr="00EE0D29">
        <w:tc>
          <w:tcPr>
            <w:tcW w:w="918" w:type="dxa"/>
          </w:tcPr>
          <w:p w:rsidR="00CE401D" w:rsidRPr="00EE0D29" w:rsidRDefault="00CE401D" w:rsidP="00537EEF">
            <w:r w:rsidRPr="00EE0D29">
              <w:t>6247</w:t>
            </w:r>
          </w:p>
        </w:tc>
        <w:tc>
          <w:tcPr>
            <w:tcW w:w="5400" w:type="dxa"/>
          </w:tcPr>
          <w:p w:rsidR="00CE401D" w:rsidRDefault="00380701" w:rsidP="00CE401D">
            <w:r>
              <w:t>CACTTGGATAAG</w:t>
            </w:r>
            <w:r w:rsidRPr="00D66DEB">
              <w:rPr>
                <w:highlight w:val="yellow"/>
              </w:rPr>
              <w:t>TGTTCAGCGCCTAAC</w:t>
            </w:r>
            <w:r>
              <w:t>TATAACGCCCCC</w:t>
            </w:r>
          </w:p>
          <w:p w:rsidR="00380701" w:rsidRDefault="00380701" w:rsidP="00CE401D">
            <w:pPr>
              <w:rPr>
                <w:b/>
              </w:rPr>
            </w:pPr>
            <w:r>
              <w:t>GGGGGCGTTATAGTTAGGCGCTGAACACTTATCCAAGTG</w:t>
            </w:r>
          </w:p>
        </w:tc>
      </w:tr>
      <w:tr w:rsidR="00CE401D" w:rsidTr="00EE0D29">
        <w:tc>
          <w:tcPr>
            <w:tcW w:w="918" w:type="dxa"/>
          </w:tcPr>
          <w:p w:rsidR="00CE401D" w:rsidRPr="00EE0D29" w:rsidRDefault="00CE401D" w:rsidP="00537EEF">
            <w:r w:rsidRPr="00EE0D29">
              <w:t>4064</w:t>
            </w:r>
          </w:p>
        </w:tc>
        <w:tc>
          <w:tcPr>
            <w:tcW w:w="5400" w:type="dxa"/>
          </w:tcPr>
          <w:p w:rsidR="00A55DA2" w:rsidRDefault="00A55DA2" w:rsidP="00CE401D">
            <w:r>
              <w:t>CATCGCGGCTG</w:t>
            </w:r>
            <w:r w:rsidRPr="00A55DA2">
              <w:rPr>
                <w:highlight w:val="yellow"/>
              </w:rPr>
              <w:t>TGTTCACTACGTGTC</w:t>
            </w:r>
            <w:r>
              <w:t>GGAGTATGAGTGG</w:t>
            </w:r>
          </w:p>
          <w:p w:rsidR="00380701" w:rsidRPr="00A55DA2" w:rsidRDefault="00380701" w:rsidP="00CE401D">
            <w:r>
              <w:t>CCACTCATACTCCGACACGTAGTGAACACAGCCGCGATG</w:t>
            </w:r>
          </w:p>
        </w:tc>
      </w:tr>
      <w:tr w:rsidR="00CE401D" w:rsidTr="00EE0D29">
        <w:tc>
          <w:tcPr>
            <w:tcW w:w="918" w:type="dxa"/>
          </w:tcPr>
          <w:p w:rsidR="00CE401D" w:rsidRPr="00EE0D29" w:rsidRDefault="00CE401D" w:rsidP="00537EEF">
            <w:r w:rsidRPr="00EE0D29">
              <w:t>5802</w:t>
            </w:r>
          </w:p>
        </w:tc>
        <w:tc>
          <w:tcPr>
            <w:tcW w:w="5400" w:type="dxa"/>
          </w:tcPr>
          <w:p w:rsidR="00A55DA2" w:rsidRDefault="00A55DA2" w:rsidP="00CE401D">
            <w:r>
              <w:t>GCGAAGCAGTC</w:t>
            </w:r>
            <w:r w:rsidRPr="00A55DA2">
              <w:rPr>
                <w:highlight w:val="yellow"/>
              </w:rPr>
              <w:t>TGTCGGCTACTTGAC</w:t>
            </w:r>
            <w:r>
              <w:t>CGTGCTTGCCAGT</w:t>
            </w:r>
          </w:p>
          <w:p w:rsidR="00380701" w:rsidRDefault="00380701" w:rsidP="00CE401D">
            <w:r>
              <w:t>ACTGGCAAGCACGGTCAAGTAGCCGACAGACTGCTTCGC</w:t>
            </w:r>
          </w:p>
          <w:p w:rsidR="00380701" w:rsidRDefault="00380701" w:rsidP="00CE401D">
            <w:pPr>
              <w:rPr>
                <w:b/>
              </w:rPr>
            </w:pPr>
          </w:p>
        </w:tc>
      </w:tr>
      <w:tr w:rsidR="00CE401D" w:rsidTr="00EE0D29">
        <w:tc>
          <w:tcPr>
            <w:tcW w:w="918" w:type="dxa"/>
          </w:tcPr>
          <w:p w:rsidR="00CE401D" w:rsidRPr="00EE0D29" w:rsidRDefault="00EE0D29" w:rsidP="00537EEF">
            <w:r w:rsidRPr="00EE0D29">
              <w:lastRenderedPageBreak/>
              <w:t>0</w:t>
            </w:r>
            <w:r w:rsidR="00CE401D" w:rsidRPr="00EE0D29">
              <w:t>524 A</w:t>
            </w:r>
          </w:p>
        </w:tc>
        <w:tc>
          <w:tcPr>
            <w:tcW w:w="5400" w:type="dxa"/>
          </w:tcPr>
          <w:p w:rsidR="00CE401D" w:rsidRDefault="00CE401D" w:rsidP="00CE401D">
            <w:r>
              <w:t>CCGTCCCAACAAC</w:t>
            </w:r>
            <w:r w:rsidRPr="00A55DA2">
              <w:rPr>
                <w:highlight w:val="yellow"/>
              </w:rPr>
              <w:t>TGATACACAGTCAAC</w:t>
            </w:r>
            <w:r>
              <w:t>GTTTCTCCATCC</w:t>
            </w:r>
          </w:p>
          <w:p w:rsidR="00CE401D" w:rsidRDefault="00CE401D" w:rsidP="00CE401D">
            <w:pPr>
              <w:rPr>
                <w:b/>
              </w:rPr>
            </w:pPr>
            <w:r>
              <w:t>GGATGGAGAAACGTTGACTGTGTATCAGTTGTTGGGACGG</w:t>
            </w:r>
          </w:p>
        </w:tc>
      </w:tr>
      <w:tr w:rsidR="00CE401D" w:rsidTr="00EE0D29">
        <w:tc>
          <w:tcPr>
            <w:tcW w:w="918" w:type="dxa"/>
          </w:tcPr>
          <w:p w:rsidR="00CE401D" w:rsidRPr="00EE0D29" w:rsidRDefault="00EE0D29" w:rsidP="00537EEF">
            <w:r w:rsidRPr="00EE0D29">
              <w:t>0</w:t>
            </w:r>
            <w:r w:rsidR="00CE401D" w:rsidRPr="00EE0D29">
              <w:t>524 B</w:t>
            </w:r>
          </w:p>
        </w:tc>
        <w:tc>
          <w:tcPr>
            <w:tcW w:w="5400" w:type="dxa"/>
          </w:tcPr>
          <w:p w:rsidR="00CE401D" w:rsidRDefault="00CE401D" w:rsidP="00CE401D">
            <w:r w:rsidRPr="005D34A6">
              <w:rPr>
                <w:highlight w:val="yellow"/>
              </w:rPr>
              <w:t>CACAGTCAAC</w:t>
            </w:r>
            <w:r>
              <w:t>GTTTCTCCATCCAGCCCACC</w:t>
            </w:r>
            <w:r w:rsidRPr="005D34A6">
              <w:rPr>
                <w:highlight w:val="yellow"/>
              </w:rPr>
              <w:t>TGTCCTCCAC</w:t>
            </w:r>
          </w:p>
          <w:p w:rsidR="00CE401D" w:rsidRDefault="00CE401D" w:rsidP="00CE401D">
            <w:r>
              <w:t>GTGGAGGACAGGTGGGCTGGATGGAGAAACGTTGACTGTG</w:t>
            </w:r>
          </w:p>
        </w:tc>
      </w:tr>
      <w:tr w:rsidR="00CE401D" w:rsidTr="00EE0D29">
        <w:tc>
          <w:tcPr>
            <w:tcW w:w="918" w:type="dxa"/>
          </w:tcPr>
          <w:p w:rsidR="00CE401D" w:rsidRPr="00EE0D29" w:rsidRDefault="00CE401D" w:rsidP="00537EEF">
            <w:r w:rsidRPr="00EE0D29">
              <w:t>524 C</w:t>
            </w:r>
          </w:p>
        </w:tc>
        <w:tc>
          <w:tcPr>
            <w:tcW w:w="5400" w:type="dxa"/>
          </w:tcPr>
          <w:p w:rsidR="00CE401D" w:rsidRDefault="00CE401D" w:rsidP="00CE401D">
            <w:r>
              <w:t>CATCCAGCCCACC</w:t>
            </w:r>
            <w:r w:rsidRPr="00A55DA2">
              <w:rPr>
                <w:highlight w:val="yellow"/>
              </w:rPr>
              <w:t>TGTCCTCCACTGAAC</w:t>
            </w:r>
            <w:r>
              <w:t>ACGTACTGGCAC</w:t>
            </w:r>
          </w:p>
          <w:p w:rsidR="00CE401D" w:rsidRDefault="00CE401D" w:rsidP="00CE401D">
            <w:r>
              <w:t>GTGCCAGTACGTGTTCAGTGGAGGACAGGTGGGCTGGATG</w:t>
            </w:r>
          </w:p>
        </w:tc>
      </w:tr>
      <w:tr w:rsidR="00CE401D" w:rsidTr="00EE0D29">
        <w:tc>
          <w:tcPr>
            <w:tcW w:w="918" w:type="dxa"/>
          </w:tcPr>
          <w:p w:rsidR="00CE401D" w:rsidRPr="00EE0D29" w:rsidRDefault="00CE401D" w:rsidP="00537EEF">
            <w:r w:rsidRPr="00EE0D29">
              <w:t>3117</w:t>
            </w:r>
          </w:p>
        </w:tc>
        <w:tc>
          <w:tcPr>
            <w:tcW w:w="5400" w:type="dxa"/>
          </w:tcPr>
          <w:p w:rsidR="00CE401D" w:rsidRDefault="00380701" w:rsidP="00CE401D">
            <w:r>
              <w:t>GACGCCCGGGCG</w:t>
            </w:r>
            <w:r w:rsidRPr="00A55DA2">
              <w:rPr>
                <w:highlight w:val="yellow"/>
              </w:rPr>
              <w:t>TGTCCGGCTCCGGAC</w:t>
            </w:r>
            <w:r>
              <w:t>AGCGATGACGAA</w:t>
            </w:r>
          </w:p>
          <w:p w:rsidR="00380701" w:rsidRDefault="00380701" w:rsidP="00CE401D">
            <w:pPr>
              <w:rPr>
                <w:b/>
              </w:rPr>
            </w:pPr>
            <w:r>
              <w:t>TTCGTCATCGCTGTCCGGAGCCGGACACGCCCGGGCGTC</w:t>
            </w:r>
          </w:p>
        </w:tc>
      </w:tr>
      <w:tr w:rsidR="00CE401D" w:rsidTr="00EE0D29">
        <w:tc>
          <w:tcPr>
            <w:tcW w:w="918" w:type="dxa"/>
          </w:tcPr>
          <w:p w:rsidR="00CE401D" w:rsidRPr="00EE0D29" w:rsidRDefault="00CE401D" w:rsidP="00537EEF">
            <w:r w:rsidRPr="00EE0D29">
              <w:t>3993</w:t>
            </w:r>
          </w:p>
        </w:tc>
        <w:tc>
          <w:tcPr>
            <w:tcW w:w="5400" w:type="dxa"/>
          </w:tcPr>
          <w:p w:rsidR="00CE401D" w:rsidRDefault="00DD0CF2" w:rsidP="00CE401D">
            <w:r>
              <w:t>AAACCTGGAAA</w:t>
            </w:r>
            <w:r w:rsidRPr="00A55DA2">
              <w:rPr>
                <w:highlight w:val="yellow"/>
              </w:rPr>
              <w:t>TGTTCACTGGTTGTC</w:t>
            </w:r>
            <w:r>
              <w:t>GAAGAGAAAAGGC</w:t>
            </w:r>
          </w:p>
          <w:p w:rsidR="00DD0CF2" w:rsidRDefault="00DD0CF2" w:rsidP="00CE401D">
            <w:pPr>
              <w:rPr>
                <w:b/>
              </w:rPr>
            </w:pPr>
            <w:r>
              <w:t>GCCTTTTCTCTTCGACAACCAGTGAACATTTCCAGGTTT</w:t>
            </w:r>
          </w:p>
        </w:tc>
      </w:tr>
      <w:tr w:rsidR="00CE401D" w:rsidTr="00EE0D29">
        <w:tc>
          <w:tcPr>
            <w:tcW w:w="918" w:type="dxa"/>
          </w:tcPr>
          <w:p w:rsidR="00CE401D" w:rsidRPr="00EE0D29" w:rsidRDefault="00CE401D" w:rsidP="00537EEF">
            <w:r w:rsidRPr="00EE0D29">
              <w:t>1710</w:t>
            </w:r>
          </w:p>
        </w:tc>
        <w:tc>
          <w:tcPr>
            <w:tcW w:w="5400" w:type="dxa"/>
          </w:tcPr>
          <w:p w:rsidR="00CE401D" w:rsidRDefault="00380701" w:rsidP="00CE401D">
            <w:r>
              <w:t>GCGGTTCACTG</w:t>
            </w:r>
            <w:r w:rsidRPr="00A55DA2">
              <w:rPr>
                <w:highlight w:val="yellow"/>
              </w:rPr>
              <w:t>TGTTTGCTAAGGGAC</w:t>
            </w:r>
            <w:r>
              <w:t>AATCAAGGCCGTG</w:t>
            </w:r>
          </w:p>
          <w:p w:rsidR="00380701" w:rsidRDefault="00380701" w:rsidP="00CE401D">
            <w:pPr>
              <w:rPr>
                <w:b/>
              </w:rPr>
            </w:pPr>
            <w:r>
              <w:t>CACGGCCTTGATTGTCCCTTAGCAAACACAGTGAACCGC</w:t>
            </w:r>
          </w:p>
        </w:tc>
      </w:tr>
      <w:tr w:rsidR="00CE401D" w:rsidTr="00EE0D29">
        <w:tc>
          <w:tcPr>
            <w:tcW w:w="918" w:type="dxa"/>
          </w:tcPr>
          <w:p w:rsidR="00CE401D" w:rsidRPr="00EE0D29" w:rsidRDefault="00CE401D" w:rsidP="00537EEF">
            <w:r w:rsidRPr="00EE0D29">
              <w:t>6947</w:t>
            </w:r>
          </w:p>
        </w:tc>
        <w:tc>
          <w:tcPr>
            <w:tcW w:w="5400" w:type="dxa"/>
          </w:tcPr>
          <w:p w:rsidR="00CE401D" w:rsidRDefault="00DD0CF2" w:rsidP="00CE401D">
            <w:r>
              <w:t>GGCCGACATCAA</w:t>
            </w:r>
            <w:r w:rsidRPr="00A55DA2">
              <w:rPr>
                <w:highlight w:val="yellow"/>
              </w:rPr>
              <w:t>TGTTCGACAGTGGCC</w:t>
            </w:r>
            <w:r>
              <w:t>ACGCCCACGTCT</w:t>
            </w:r>
          </w:p>
          <w:p w:rsidR="00DD0CF2" w:rsidRDefault="00DD0CF2" w:rsidP="00CE401D">
            <w:pPr>
              <w:rPr>
                <w:b/>
              </w:rPr>
            </w:pPr>
            <w:r>
              <w:t>AGACGTGGGCGTGGCCACTGTCGAACATTGATGTCGGCC</w:t>
            </w:r>
          </w:p>
        </w:tc>
      </w:tr>
      <w:tr w:rsidR="00CE401D" w:rsidTr="00EE0D29">
        <w:tc>
          <w:tcPr>
            <w:tcW w:w="918" w:type="dxa"/>
          </w:tcPr>
          <w:p w:rsidR="00CE401D" w:rsidRPr="00EE0D29" w:rsidRDefault="00CE401D" w:rsidP="00537EEF">
            <w:r w:rsidRPr="00EE0D29">
              <w:t>6500</w:t>
            </w:r>
          </w:p>
        </w:tc>
        <w:tc>
          <w:tcPr>
            <w:tcW w:w="5400" w:type="dxa"/>
          </w:tcPr>
          <w:p w:rsidR="00CE401D" w:rsidRDefault="00DD0CF2" w:rsidP="00CE401D">
            <w:r>
              <w:t>CAGAGGCCCCT</w:t>
            </w:r>
            <w:r w:rsidRPr="00A55DA2">
              <w:rPr>
                <w:highlight w:val="yellow"/>
              </w:rPr>
              <w:t>TGTCCACTCATCAAC</w:t>
            </w:r>
            <w:r>
              <w:t>AGAGCAAGCCCCC</w:t>
            </w:r>
          </w:p>
          <w:p w:rsidR="00DD0CF2" w:rsidRDefault="00DD0CF2" w:rsidP="00CE401D">
            <w:pPr>
              <w:rPr>
                <w:b/>
              </w:rPr>
            </w:pPr>
            <w:r>
              <w:t>GGGGGCTTGCTCTGTTGATGAGTGGACAAGGGGCCTCTG</w:t>
            </w:r>
          </w:p>
        </w:tc>
      </w:tr>
    </w:tbl>
    <w:p w:rsidR="00CE401D" w:rsidRPr="00A55DA2" w:rsidRDefault="00A55DA2" w:rsidP="00A55DA2">
      <w:pPr>
        <w:spacing w:after="0" w:line="240" w:lineRule="auto"/>
        <w:ind w:right="3330"/>
      </w:pPr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 w:rsidRPr="00A55DA2">
        <w:rPr>
          <w:rFonts w:cs="Arial"/>
        </w:rPr>
        <w:t xml:space="preserve">The sequence matching the motif for </w:t>
      </w:r>
      <w:proofErr w:type="spellStart"/>
      <w:r w:rsidRPr="00A55DA2">
        <w:rPr>
          <w:rFonts w:cs="Arial"/>
        </w:rPr>
        <w:t>MrpC</w:t>
      </w:r>
      <w:proofErr w:type="spellEnd"/>
      <w:r w:rsidRPr="00A55DA2">
        <w:rPr>
          <w:rFonts w:cs="Arial"/>
        </w:rPr>
        <w:t xml:space="preserve"> binding (</w:t>
      </w:r>
      <w:r w:rsidRPr="00A55DA2">
        <w:rPr>
          <w:rFonts w:cs="Times New Roman"/>
          <w:szCs w:val="27"/>
        </w:rPr>
        <w:t>TGTYN</w:t>
      </w:r>
      <w:r w:rsidRPr="00A55DA2">
        <w:rPr>
          <w:rFonts w:cs="Times New Roman"/>
          <w:szCs w:val="27"/>
          <w:vertAlign w:val="subscript"/>
        </w:rPr>
        <w:t>8</w:t>
      </w:r>
      <w:r w:rsidRPr="00A55DA2">
        <w:rPr>
          <w:rFonts w:cs="Times New Roman"/>
          <w:szCs w:val="27"/>
        </w:rPr>
        <w:t>RAC</w:t>
      </w:r>
      <w:r w:rsidRPr="00A55DA2">
        <w:rPr>
          <w:rFonts w:cs="Arial"/>
        </w:rPr>
        <w:t xml:space="preserve">) is highlighted yellow in one </w:t>
      </w:r>
      <w:proofErr w:type="spellStart"/>
      <w:r w:rsidRPr="00A55DA2">
        <w:rPr>
          <w:rFonts w:cs="Arial"/>
        </w:rPr>
        <w:t>oligonucleotide</w:t>
      </w:r>
      <w:proofErr w:type="spellEnd"/>
      <w:r w:rsidRPr="00A55DA2">
        <w:rPr>
          <w:rFonts w:cs="Arial"/>
        </w:rPr>
        <w:t xml:space="preserve"> of each pair.</w:t>
      </w:r>
      <w:r>
        <w:rPr>
          <w:rFonts w:cs="Arial"/>
        </w:rPr>
        <w:t xml:space="preserve">  In some cases, there is one mismatch to the motif.  </w:t>
      </w:r>
    </w:p>
    <w:sectPr w:rsidR="00CE401D" w:rsidRPr="00A55DA2" w:rsidSect="00E845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compat/>
  <w:rsids>
    <w:rsidRoot w:val="007F1808"/>
    <w:rsid w:val="00047F14"/>
    <w:rsid w:val="00172EE3"/>
    <w:rsid w:val="00237196"/>
    <w:rsid w:val="003701C1"/>
    <w:rsid w:val="00380701"/>
    <w:rsid w:val="00392EB4"/>
    <w:rsid w:val="00437FA5"/>
    <w:rsid w:val="005C42F9"/>
    <w:rsid w:val="005D34A6"/>
    <w:rsid w:val="007F1808"/>
    <w:rsid w:val="00A55DA2"/>
    <w:rsid w:val="00B15384"/>
    <w:rsid w:val="00CE401D"/>
    <w:rsid w:val="00D66DEB"/>
    <w:rsid w:val="00DD0CF2"/>
    <w:rsid w:val="00E8452B"/>
    <w:rsid w:val="00EE0D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5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18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2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oos</dc:creator>
  <cp:lastModifiedBy>kroos</cp:lastModifiedBy>
  <cp:revision>7</cp:revision>
  <dcterms:created xsi:type="dcterms:W3CDTF">2014-06-03T15:31:00Z</dcterms:created>
  <dcterms:modified xsi:type="dcterms:W3CDTF">2014-10-08T14:46:00Z</dcterms:modified>
</cp:coreProperties>
</file>